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80F" w:rsidRPr="00340A96" w:rsidRDefault="00E2780F" w:rsidP="00E278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261C5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3</w:t>
      </w:r>
      <w:r w:rsidRPr="00D2595D">
        <w:rPr>
          <w:rFonts w:ascii="Times New Roman" w:hAnsi="Times New Roman" w:cs="Times New Roman"/>
          <w:sz w:val="24"/>
          <w:szCs w:val="24"/>
        </w:rPr>
        <w:t>: Differently regulated miRNA lists (WC-exo vs. WD-exo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2551"/>
        <w:gridCol w:w="992"/>
        <w:gridCol w:w="1083"/>
      </w:tblGrid>
      <w:tr w:rsidR="00E2780F" w:rsidRPr="00340A96" w:rsidTr="00594F7A">
        <w:tc>
          <w:tcPr>
            <w:tcW w:w="2263" w:type="dxa"/>
            <w:tcBorders>
              <w:bottom w:val="double" w:sz="4" w:space="0" w:color="auto"/>
            </w:tcBorders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Fol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A589F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Fold</w:t>
            </w:r>
          </w:p>
        </w:tc>
        <w:tc>
          <w:tcPr>
            <w:tcW w:w="1083" w:type="dxa"/>
            <w:tcBorders>
              <w:bottom w:val="double" w:sz="4" w:space="0" w:color="auto"/>
            </w:tcBorders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A589F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E2780F" w:rsidRPr="00340A96" w:rsidTr="00594F7A">
        <w:tc>
          <w:tcPr>
            <w:tcW w:w="2263" w:type="dxa"/>
            <w:tcBorders>
              <w:top w:val="double" w:sz="4" w:space="0" w:color="auto"/>
            </w:tcBorders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196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8.13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8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08a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56</w:t>
            </w:r>
          </w:p>
        </w:tc>
        <w:tc>
          <w:tcPr>
            <w:tcW w:w="1083" w:type="dxa"/>
            <w:tcBorders>
              <w:top w:val="double" w:sz="4" w:space="0" w:color="auto"/>
            </w:tcBorders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6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134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4.72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30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57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7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44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7.64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03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7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5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709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5.21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6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cmv-miR-M23-1-5p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76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9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cmv-miR-2135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6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24-5p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76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6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224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08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195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85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4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9a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26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872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87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7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2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15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9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541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92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5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05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88-5p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93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3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5a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05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3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98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5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91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1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7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44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13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8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let-7g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21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8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770-3p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13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6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25b-3p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27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8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32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24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9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39-3p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47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9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883b-5p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29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0e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51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97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4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9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91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58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6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880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4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2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25-5p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67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760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49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7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38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79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35b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64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1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41-3p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83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9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24-3p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74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2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cmv-miR-m21-1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84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69-5p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74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5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ghv-miR-M1-7-3p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84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9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51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85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75-5p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84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27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85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883a-3p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94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743b-5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4.85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5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22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02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63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5.15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7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190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04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05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5.2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93-5p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06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16b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5.34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5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139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11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8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894-3p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5.51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cmv-miR-m22-1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18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2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882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5.77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5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072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18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9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4b-5p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5.88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3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ghv-miR-M1-1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23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m108-2-5p.1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5.95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40-3p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31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3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cmv-miR-411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6.05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8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190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48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3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66-5p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6.47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</w:t>
            </w:r>
          </w:p>
        </w:tc>
      </w:tr>
      <w:tr w:rsidR="00E2780F" w:rsidRPr="00340A96" w:rsidTr="00594F7A">
        <w:tc>
          <w:tcPr>
            <w:tcW w:w="2263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590-3p</w:t>
            </w:r>
          </w:p>
        </w:tc>
        <w:tc>
          <w:tcPr>
            <w:tcW w:w="99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3.49</w:t>
            </w:r>
          </w:p>
        </w:tc>
        <w:tc>
          <w:tcPr>
            <w:tcW w:w="1134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2</w:t>
            </w:r>
          </w:p>
        </w:tc>
        <w:tc>
          <w:tcPr>
            <w:tcW w:w="2551" w:type="dxa"/>
          </w:tcPr>
          <w:p w:rsidR="00E2780F" w:rsidRPr="00AA589F" w:rsidRDefault="00E2780F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099</w:t>
            </w:r>
          </w:p>
        </w:tc>
        <w:tc>
          <w:tcPr>
            <w:tcW w:w="992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6.79</w:t>
            </w:r>
          </w:p>
        </w:tc>
        <w:tc>
          <w:tcPr>
            <w:tcW w:w="1083" w:type="dxa"/>
          </w:tcPr>
          <w:p w:rsidR="00E2780F" w:rsidRPr="00AA589F" w:rsidRDefault="00E2780F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9</w:t>
            </w:r>
          </w:p>
        </w:tc>
      </w:tr>
    </w:tbl>
    <w:p w:rsidR="005A7C12" w:rsidRPr="00E2780F" w:rsidRDefault="005A7C12" w:rsidP="00E2780F"/>
    <w:sectPr w:rsidR="005A7C12" w:rsidRPr="00E278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3E12" w:rsidRDefault="00223E12" w:rsidP="003261C5">
      <w:pPr>
        <w:spacing w:after="0" w:line="240" w:lineRule="auto"/>
      </w:pPr>
      <w:r>
        <w:separator/>
      </w:r>
    </w:p>
  </w:endnote>
  <w:endnote w:type="continuationSeparator" w:id="0">
    <w:p w:rsidR="00223E12" w:rsidRDefault="00223E12" w:rsidP="00326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3E12" w:rsidRDefault="00223E12" w:rsidP="003261C5">
      <w:pPr>
        <w:spacing w:after="0" w:line="240" w:lineRule="auto"/>
      </w:pPr>
      <w:r>
        <w:separator/>
      </w:r>
    </w:p>
  </w:footnote>
  <w:footnote w:type="continuationSeparator" w:id="0">
    <w:p w:rsidR="00223E12" w:rsidRDefault="00223E12" w:rsidP="00326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02"/>
    <w:rsid w:val="00223E12"/>
    <w:rsid w:val="003261C5"/>
    <w:rsid w:val="005A7C12"/>
    <w:rsid w:val="00786A02"/>
    <w:rsid w:val="009B3C18"/>
    <w:rsid w:val="00E2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547DF"/>
  <w15:chartTrackingRefBased/>
  <w15:docId w15:val="{B203F9EC-2F8B-40E3-981E-8B41CA8E5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8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261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61C5"/>
  </w:style>
  <w:style w:type="paragraph" w:styleId="a5">
    <w:name w:val="footer"/>
    <w:basedOn w:val="a"/>
    <w:link w:val="Char0"/>
    <w:uiPriority w:val="99"/>
    <w:unhideWhenUsed/>
    <w:rsid w:val="003261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6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2-27T05:32:00Z</dcterms:created>
  <dcterms:modified xsi:type="dcterms:W3CDTF">2023-02-27T05:52:00Z</dcterms:modified>
</cp:coreProperties>
</file>